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2BD" w:rsidRPr="00294B71" w:rsidRDefault="00EC5FB9" w:rsidP="00AA72BD">
      <w:pPr>
        <w:rPr>
          <w:b/>
        </w:rPr>
      </w:pPr>
      <w:r w:rsidRPr="00EC5FB9">
        <w:rPr>
          <w:b/>
        </w:rPr>
        <w:t>Supplemental Table. 1</w:t>
      </w:r>
      <w:r w:rsidR="00AA72BD" w:rsidRPr="00F24AE3">
        <w:rPr>
          <w:b/>
        </w:rPr>
        <w:t xml:space="preserve">. </w:t>
      </w:r>
      <w:r w:rsidR="00146755">
        <w:rPr>
          <w:b/>
        </w:rPr>
        <w:t>P</w:t>
      </w:r>
      <w:r w:rsidR="00AA72BD" w:rsidRPr="00294B71">
        <w:rPr>
          <w:b/>
        </w:rPr>
        <w:t xml:space="preserve">rimer sequence used in </w:t>
      </w:r>
      <w:r w:rsidR="00A5779D">
        <w:rPr>
          <w:b/>
        </w:rPr>
        <w:t>Q</w:t>
      </w:r>
      <w:r w:rsidR="00422584" w:rsidRPr="00294B71">
        <w:rPr>
          <w:b/>
        </w:rPr>
        <w:t xml:space="preserve">uantitative </w:t>
      </w:r>
      <w:r w:rsidR="00A5779D">
        <w:rPr>
          <w:b/>
        </w:rPr>
        <w:t>R</w:t>
      </w:r>
      <w:r w:rsidR="00AA72BD" w:rsidRPr="00294B71">
        <w:rPr>
          <w:b/>
        </w:rPr>
        <w:t>eal-time PCR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045"/>
        <w:gridCol w:w="2943"/>
      </w:tblGrid>
      <w:tr w:rsidR="00AA72BD" w:rsidTr="008828D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2BD" w:rsidRDefault="00AA72BD" w:rsidP="008828DD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2BD" w:rsidRDefault="00AA72BD" w:rsidP="008828DD">
            <w:pPr>
              <w:jc w:val="center"/>
            </w:pPr>
            <w:r w:rsidRPr="00CB2DD6">
              <w:t>Forward prim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2BD" w:rsidRDefault="00AA72BD" w:rsidP="008828DD">
            <w:pPr>
              <w:jc w:val="center"/>
            </w:pPr>
            <w:r>
              <w:t>R</w:t>
            </w:r>
            <w:r>
              <w:rPr>
                <w:rFonts w:hint="eastAsia"/>
              </w:rPr>
              <w:t>everse</w:t>
            </w:r>
            <w:r>
              <w:t xml:space="preserve"> primer</w:t>
            </w:r>
          </w:p>
        </w:tc>
      </w:tr>
      <w:tr w:rsidR="00AA72BD" w:rsidTr="008828DD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AA72BD" w:rsidRPr="00294B71" w:rsidRDefault="00AA72BD" w:rsidP="008828DD">
            <w:pPr>
              <w:jc w:val="center"/>
              <w:rPr>
                <w:i/>
              </w:rPr>
            </w:pPr>
            <w:r w:rsidRPr="00294B71">
              <w:rPr>
                <w:i/>
              </w:rPr>
              <w:t>ZO-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GATCCCTGTAAGTCACCCAGA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CTCCCTGCTTGCACTCCTATC</w:t>
            </w:r>
          </w:p>
        </w:tc>
      </w:tr>
      <w:tr w:rsidR="00AA72BD" w:rsidTr="008828DD">
        <w:tc>
          <w:tcPr>
            <w:tcW w:w="2765" w:type="dxa"/>
            <w:vAlign w:val="center"/>
          </w:tcPr>
          <w:p w:rsidR="00AA72BD" w:rsidRPr="00294B71" w:rsidRDefault="00AA72BD" w:rsidP="008828DD">
            <w:pPr>
              <w:jc w:val="center"/>
              <w:rPr>
                <w:i/>
              </w:rPr>
            </w:pPr>
            <w:r w:rsidRPr="00294B71">
              <w:rPr>
                <w:i/>
              </w:rPr>
              <w:t>Claudin-1</w:t>
            </w:r>
          </w:p>
        </w:tc>
        <w:tc>
          <w:tcPr>
            <w:tcW w:w="2765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GGGGACAACATCGTGACCG</w:t>
            </w:r>
          </w:p>
        </w:tc>
        <w:tc>
          <w:tcPr>
            <w:tcW w:w="2766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AGGAGTCGAAGACTTTGCACT</w:t>
            </w:r>
          </w:p>
        </w:tc>
      </w:tr>
      <w:tr w:rsidR="00AA72BD" w:rsidTr="008828DD">
        <w:tc>
          <w:tcPr>
            <w:tcW w:w="2765" w:type="dxa"/>
            <w:vAlign w:val="center"/>
          </w:tcPr>
          <w:p w:rsidR="00AA72BD" w:rsidRPr="00294B71" w:rsidRDefault="00AA72BD" w:rsidP="008828DD">
            <w:pPr>
              <w:jc w:val="center"/>
              <w:rPr>
                <w:i/>
              </w:rPr>
            </w:pPr>
            <w:r w:rsidRPr="00294B71">
              <w:rPr>
                <w:i/>
              </w:rPr>
              <w:t>Occludin</w:t>
            </w:r>
          </w:p>
        </w:tc>
        <w:tc>
          <w:tcPr>
            <w:tcW w:w="2765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TTGAAAGTCCACCTCCTTACAGA</w:t>
            </w:r>
          </w:p>
        </w:tc>
        <w:tc>
          <w:tcPr>
            <w:tcW w:w="2766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CCGGATAAAAAGAGTACGCTGG</w:t>
            </w:r>
          </w:p>
        </w:tc>
      </w:tr>
      <w:tr w:rsidR="00AA72BD" w:rsidTr="008828DD">
        <w:tc>
          <w:tcPr>
            <w:tcW w:w="2765" w:type="dxa"/>
            <w:vAlign w:val="center"/>
          </w:tcPr>
          <w:p w:rsidR="00AA72BD" w:rsidRPr="00294B71" w:rsidRDefault="00AA72BD" w:rsidP="008828DD">
            <w:pPr>
              <w:jc w:val="center"/>
              <w:rPr>
                <w:i/>
              </w:rPr>
            </w:pPr>
            <w:r w:rsidRPr="00294B71">
              <w:rPr>
                <w:i/>
              </w:rPr>
              <w:t>IL-6</w:t>
            </w:r>
          </w:p>
        </w:tc>
        <w:tc>
          <w:tcPr>
            <w:tcW w:w="2765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 xml:space="preserve">ACAAGTCGGAGGCTTAATTACACAT </w:t>
            </w:r>
          </w:p>
        </w:tc>
        <w:tc>
          <w:tcPr>
            <w:tcW w:w="2766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TTGCCATTGCACAACTCTTTTC</w:t>
            </w:r>
          </w:p>
        </w:tc>
      </w:tr>
      <w:tr w:rsidR="00AA72BD" w:rsidTr="008828DD">
        <w:tc>
          <w:tcPr>
            <w:tcW w:w="2765" w:type="dxa"/>
            <w:vAlign w:val="center"/>
          </w:tcPr>
          <w:p w:rsidR="00AA72BD" w:rsidRPr="00294B71" w:rsidRDefault="00AA72BD" w:rsidP="008828DD">
            <w:pPr>
              <w:jc w:val="center"/>
              <w:rPr>
                <w:i/>
              </w:rPr>
            </w:pPr>
            <w:r w:rsidRPr="00294B71">
              <w:rPr>
                <w:i/>
              </w:rPr>
              <w:t>TNF-α</w:t>
            </w:r>
          </w:p>
        </w:tc>
        <w:tc>
          <w:tcPr>
            <w:tcW w:w="2765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 xml:space="preserve">TGGGACAGTGACCTGGACTGT </w:t>
            </w:r>
          </w:p>
        </w:tc>
        <w:tc>
          <w:tcPr>
            <w:tcW w:w="2766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TCGGAAAGCCCATTTGAGT</w:t>
            </w:r>
          </w:p>
        </w:tc>
      </w:tr>
      <w:tr w:rsidR="00AA72BD" w:rsidTr="008828DD">
        <w:tc>
          <w:tcPr>
            <w:tcW w:w="2765" w:type="dxa"/>
            <w:vAlign w:val="center"/>
          </w:tcPr>
          <w:p w:rsidR="00AA72BD" w:rsidRPr="00294B71" w:rsidRDefault="00571CB8" w:rsidP="008828DD">
            <w:pPr>
              <w:jc w:val="center"/>
              <w:rPr>
                <w:i/>
              </w:rPr>
            </w:pPr>
            <w:bookmarkStart w:id="0" w:name="_GoBack"/>
            <w:bookmarkEnd w:id="0"/>
            <w:r>
              <w:rPr>
                <w:i/>
              </w:rPr>
              <w:t>IL-1β</w:t>
            </w:r>
          </w:p>
        </w:tc>
        <w:tc>
          <w:tcPr>
            <w:tcW w:w="2765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 xml:space="preserve">TCGCTCAGGGTCACAAGAAA </w:t>
            </w:r>
          </w:p>
        </w:tc>
        <w:tc>
          <w:tcPr>
            <w:tcW w:w="2766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CATCAGAGGCAAGGAGGAAAAC</w:t>
            </w:r>
          </w:p>
        </w:tc>
      </w:tr>
      <w:tr w:rsidR="00AA72BD" w:rsidTr="008828DD">
        <w:tc>
          <w:tcPr>
            <w:tcW w:w="2765" w:type="dxa"/>
            <w:vAlign w:val="center"/>
          </w:tcPr>
          <w:p w:rsidR="00AA72BD" w:rsidRPr="00294B71" w:rsidRDefault="00AA72BD" w:rsidP="008828DD">
            <w:pPr>
              <w:jc w:val="center"/>
              <w:rPr>
                <w:i/>
              </w:rPr>
            </w:pPr>
            <w:r w:rsidRPr="00294B71">
              <w:rPr>
                <w:i/>
              </w:rPr>
              <w:t>FMO3</w:t>
            </w:r>
          </w:p>
        </w:tc>
        <w:tc>
          <w:tcPr>
            <w:tcW w:w="2765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 xml:space="preserve">ACTTTGCCTTCTGTAAACGACATGA </w:t>
            </w:r>
          </w:p>
        </w:tc>
        <w:tc>
          <w:tcPr>
            <w:tcW w:w="2766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GAACTTTACTGACGACACGCGTCT</w:t>
            </w:r>
          </w:p>
        </w:tc>
      </w:tr>
      <w:tr w:rsidR="00AA72BD" w:rsidTr="00571CB8">
        <w:tc>
          <w:tcPr>
            <w:tcW w:w="2765" w:type="dxa"/>
            <w:vAlign w:val="center"/>
          </w:tcPr>
          <w:p w:rsidR="00AA72BD" w:rsidRPr="00294B71" w:rsidRDefault="00AA72BD" w:rsidP="008828DD">
            <w:pPr>
              <w:jc w:val="center"/>
              <w:rPr>
                <w:i/>
              </w:rPr>
            </w:pPr>
            <w:r w:rsidRPr="00294B71">
              <w:rPr>
                <w:rFonts w:hint="eastAsia"/>
                <w:i/>
              </w:rPr>
              <w:t>GA</w:t>
            </w:r>
            <w:r w:rsidRPr="00294B71">
              <w:rPr>
                <w:i/>
              </w:rPr>
              <w:t>PD</w:t>
            </w:r>
            <w:r w:rsidRPr="00294B71">
              <w:rPr>
                <w:rFonts w:hint="eastAsia"/>
                <w:i/>
              </w:rPr>
              <w:t>H</w:t>
            </w:r>
          </w:p>
        </w:tc>
        <w:tc>
          <w:tcPr>
            <w:tcW w:w="2765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 xml:space="preserve">ACCCCAGTTTACTCCATCCC </w:t>
            </w:r>
          </w:p>
        </w:tc>
        <w:tc>
          <w:tcPr>
            <w:tcW w:w="2766" w:type="dxa"/>
          </w:tcPr>
          <w:p w:rsidR="00AA72BD" w:rsidRPr="00294B71" w:rsidRDefault="00AA72BD" w:rsidP="008828DD">
            <w:pPr>
              <w:rPr>
                <w:i/>
              </w:rPr>
            </w:pPr>
            <w:r w:rsidRPr="00294B71">
              <w:rPr>
                <w:i/>
              </w:rPr>
              <w:t>TGTTCCGGGTGGTTCTGCAG</w:t>
            </w:r>
          </w:p>
        </w:tc>
      </w:tr>
      <w:tr w:rsidR="00571CB8" w:rsidTr="00571CB8">
        <w:tc>
          <w:tcPr>
            <w:tcW w:w="2765" w:type="dxa"/>
            <w:vAlign w:val="center"/>
          </w:tcPr>
          <w:p w:rsidR="00571CB8" w:rsidRPr="00294B71" w:rsidRDefault="00571CB8" w:rsidP="008828DD">
            <w:pPr>
              <w:jc w:val="center"/>
              <w:rPr>
                <w:rFonts w:hint="eastAsia"/>
                <w:i/>
              </w:rPr>
            </w:pPr>
            <w:r>
              <w:rPr>
                <w:rFonts w:hint="eastAsia"/>
                <w:i/>
              </w:rPr>
              <w:t>H</w:t>
            </w:r>
            <w:r w:rsidR="00F32D51">
              <w:rPr>
                <w:rFonts w:hint="eastAsia"/>
                <w:i/>
              </w:rPr>
              <w:t>uman</w:t>
            </w:r>
            <w:r>
              <w:rPr>
                <w:rFonts w:hint="eastAsia"/>
                <w:i/>
              </w:rPr>
              <w:t>-FMO3</w:t>
            </w:r>
          </w:p>
        </w:tc>
        <w:tc>
          <w:tcPr>
            <w:tcW w:w="2765" w:type="dxa"/>
          </w:tcPr>
          <w:p w:rsidR="00571CB8" w:rsidRPr="00294B71" w:rsidRDefault="00571CB8" w:rsidP="008828DD">
            <w:pPr>
              <w:rPr>
                <w:i/>
              </w:rPr>
            </w:pPr>
            <w:r w:rsidRPr="00571CB8">
              <w:rPr>
                <w:i/>
              </w:rPr>
              <w:t>GGGTCTGGGACAATGGTTATC</w:t>
            </w:r>
          </w:p>
        </w:tc>
        <w:tc>
          <w:tcPr>
            <w:tcW w:w="2766" w:type="dxa"/>
          </w:tcPr>
          <w:p w:rsidR="00571CB8" w:rsidRPr="00294B71" w:rsidRDefault="00571CB8" w:rsidP="008828DD">
            <w:pPr>
              <w:rPr>
                <w:i/>
              </w:rPr>
            </w:pPr>
            <w:r w:rsidRPr="00571CB8">
              <w:rPr>
                <w:i/>
              </w:rPr>
              <w:t>CAGAGATGGCTGTCGGTAAAT</w:t>
            </w:r>
          </w:p>
        </w:tc>
      </w:tr>
      <w:tr w:rsidR="00571CB8" w:rsidTr="008828DD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:rsidR="00571CB8" w:rsidRDefault="00571CB8" w:rsidP="008828DD">
            <w:pPr>
              <w:jc w:val="center"/>
              <w:rPr>
                <w:rFonts w:hint="eastAsia"/>
                <w:i/>
              </w:rPr>
            </w:pPr>
            <w:r>
              <w:rPr>
                <w:rFonts w:hint="eastAsia"/>
                <w:i/>
              </w:rPr>
              <w:t>H</w:t>
            </w:r>
            <w:r w:rsidR="00F32D51">
              <w:rPr>
                <w:rFonts w:hint="eastAsia"/>
                <w:i/>
              </w:rPr>
              <w:t>uman</w:t>
            </w:r>
            <w:r>
              <w:rPr>
                <w:rFonts w:hint="eastAsia"/>
                <w:i/>
              </w:rPr>
              <w:t>-</w:t>
            </w:r>
            <w:r>
              <w:rPr>
                <w:i/>
              </w:rPr>
              <w:t>GAPDH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571CB8" w:rsidRPr="00571CB8" w:rsidRDefault="00571CB8" w:rsidP="008828DD">
            <w:pPr>
              <w:rPr>
                <w:i/>
              </w:rPr>
            </w:pPr>
            <w:r w:rsidRPr="00571CB8">
              <w:rPr>
                <w:i/>
              </w:rPr>
              <w:t>GGTGTGAACCATGAGAAGTATGA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571CB8" w:rsidRPr="00571CB8" w:rsidRDefault="00571CB8" w:rsidP="008828DD">
            <w:pPr>
              <w:rPr>
                <w:i/>
              </w:rPr>
            </w:pPr>
            <w:r w:rsidRPr="00571CB8">
              <w:rPr>
                <w:i/>
              </w:rPr>
              <w:t>GAGTCCTTCCACGATACCAAAG</w:t>
            </w:r>
          </w:p>
        </w:tc>
      </w:tr>
    </w:tbl>
    <w:p w:rsidR="00D60F49" w:rsidRPr="00904185" w:rsidRDefault="00D60F49" w:rsidP="00904185">
      <w:pPr>
        <w:jc w:val="left"/>
        <w:rPr>
          <w:color w:val="FF0000"/>
        </w:rPr>
      </w:pPr>
    </w:p>
    <w:sectPr w:rsidR="00D60F49" w:rsidRPr="00904185" w:rsidSect="00877A19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0BBF" w:rsidRDefault="00EC0BBF" w:rsidP="00E37E8B">
      <w:r>
        <w:separator/>
      </w:r>
    </w:p>
  </w:endnote>
  <w:endnote w:type="continuationSeparator" w:id="0">
    <w:p w:rsidR="00EC0BBF" w:rsidRDefault="00EC0BBF" w:rsidP="00E37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0BBF" w:rsidRDefault="00EC0BBF" w:rsidP="00E37E8B">
      <w:r>
        <w:separator/>
      </w:r>
    </w:p>
  </w:footnote>
  <w:footnote w:type="continuationSeparator" w:id="0">
    <w:p w:rsidR="00EC0BBF" w:rsidRDefault="00EC0BBF" w:rsidP="00E37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riodon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rwvpszpf90pse5tv6xpdf6tr9asdaa2dav&quot;&gt;My EndNote Library&lt;record-ids&gt;&lt;item&gt;54&lt;/item&gt;&lt;/record-ids&gt;&lt;/item&gt;&lt;/Libraries&gt;"/>
  </w:docVars>
  <w:rsids>
    <w:rsidRoot w:val="00B56CC8"/>
    <w:rsid w:val="00012615"/>
    <w:rsid w:val="00015D49"/>
    <w:rsid w:val="00031850"/>
    <w:rsid w:val="00035DE6"/>
    <w:rsid w:val="00040AFC"/>
    <w:rsid w:val="0004133A"/>
    <w:rsid w:val="000506B1"/>
    <w:rsid w:val="00053E08"/>
    <w:rsid w:val="00057D4D"/>
    <w:rsid w:val="00060F7D"/>
    <w:rsid w:val="000618B6"/>
    <w:rsid w:val="0006702E"/>
    <w:rsid w:val="000677C7"/>
    <w:rsid w:val="000742B5"/>
    <w:rsid w:val="00075A01"/>
    <w:rsid w:val="00076C9B"/>
    <w:rsid w:val="00077EBB"/>
    <w:rsid w:val="0008572D"/>
    <w:rsid w:val="000907AB"/>
    <w:rsid w:val="00095809"/>
    <w:rsid w:val="0009758F"/>
    <w:rsid w:val="000A0FDD"/>
    <w:rsid w:val="000A7A52"/>
    <w:rsid w:val="000B3D0F"/>
    <w:rsid w:val="000B5778"/>
    <w:rsid w:val="000C0B8A"/>
    <w:rsid w:val="000C5C69"/>
    <w:rsid w:val="000C6DBF"/>
    <w:rsid w:val="000C73EA"/>
    <w:rsid w:val="000E39B9"/>
    <w:rsid w:val="000E4D21"/>
    <w:rsid w:val="000E52D0"/>
    <w:rsid w:val="000F4BC1"/>
    <w:rsid w:val="000F5EC5"/>
    <w:rsid w:val="00113BC0"/>
    <w:rsid w:val="00114275"/>
    <w:rsid w:val="00120039"/>
    <w:rsid w:val="0012069E"/>
    <w:rsid w:val="00120FF8"/>
    <w:rsid w:val="00135EA4"/>
    <w:rsid w:val="0014254D"/>
    <w:rsid w:val="00144744"/>
    <w:rsid w:val="0014634D"/>
    <w:rsid w:val="00146755"/>
    <w:rsid w:val="001469DF"/>
    <w:rsid w:val="00150102"/>
    <w:rsid w:val="0015136B"/>
    <w:rsid w:val="00154A3D"/>
    <w:rsid w:val="00155546"/>
    <w:rsid w:val="00155FC9"/>
    <w:rsid w:val="0015760B"/>
    <w:rsid w:val="001659B7"/>
    <w:rsid w:val="00166E09"/>
    <w:rsid w:val="00167D9A"/>
    <w:rsid w:val="001949BB"/>
    <w:rsid w:val="001A1CF4"/>
    <w:rsid w:val="001A29F2"/>
    <w:rsid w:val="001A523A"/>
    <w:rsid w:val="001B2A70"/>
    <w:rsid w:val="001D108E"/>
    <w:rsid w:val="001D2A62"/>
    <w:rsid w:val="001D2FAA"/>
    <w:rsid w:val="001D41CD"/>
    <w:rsid w:val="001D7C3D"/>
    <w:rsid w:val="001E220C"/>
    <w:rsid w:val="001E3576"/>
    <w:rsid w:val="001E466E"/>
    <w:rsid w:val="001F7E9D"/>
    <w:rsid w:val="0020647C"/>
    <w:rsid w:val="00206C03"/>
    <w:rsid w:val="00212BCB"/>
    <w:rsid w:val="002208C4"/>
    <w:rsid w:val="002414F1"/>
    <w:rsid w:val="00250648"/>
    <w:rsid w:val="002551F4"/>
    <w:rsid w:val="00264FCC"/>
    <w:rsid w:val="00275FBE"/>
    <w:rsid w:val="00283018"/>
    <w:rsid w:val="00286B4F"/>
    <w:rsid w:val="00286CFB"/>
    <w:rsid w:val="002949F6"/>
    <w:rsid w:val="00294B71"/>
    <w:rsid w:val="002A0674"/>
    <w:rsid w:val="002A31BF"/>
    <w:rsid w:val="002A6746"/>
    <w:rsid w:val="002B4F73"/>
    <w:rsid w:val="002B5060"/>
    <w:rsid w:val="002C3A60"/>
    <w:rsid w:val="002D089B"/>
    <w:rsid w:val="002D5026"/>
    <w:rsid w:val="002D5284"/>
    <w:rsid w:val="002E10DC"/>
    <w:rsid w:val="002E61A7"/>
    <w:rsid w:val="002E6BC5"/>
    <w:rsid w:val="00302E8F"/>
    <w:rsid w:val="003030C3"/>
    <w:rsid w:val="00316803"/>
    <w:rsid w:val="00317C5F"/>
    <w:rsid w:val="0032441B"/>
    <w:rsid w:val="00332238"/>
    <w:rsid w:val="00334A60"/>
    <w:rsid w:val="00335A22"/>
    <w:rsid w:val="00340097"/>
    <w:rsid w:val="00347004"/>
    <w:rsid w:val="00356986"/>
    <w:rsid w:val="003627EE"/>
    <w:rsid w:val="00364537"/>
    <w:rsid w:val="003660F9"/>
    <w:rsid w:val="00371959"/>
    <w:rsid w:val="0037593A"/>
    <w:rsid w:val="00386A26"/>
    <w:rsid w:val="00395CB6"/>
    <w:rsid w:val="00396000"/>
    <w:rsid w:val="003C144E"/>
    <w:rsid w:val="003C41C7"/>
    <w:rsid w:val="003D511A"/>
    <w:rsid w:val="003D5543"/>
    <w:rsid w:val="003E3763"/>
    <w:rsid w:val="003F1771"/>
    <w:rsid w:val="003F3C38"/>
    <w:rsid w:val="003F4A78"/>
    <w:rsid w:val="00401818"/>
    <w:rsid w:val="00401CEC"/>
    <w:rsid w:val="00404ED7"/>
    <w:rsid w:val="00406F47"/>
    <w:rsid w:val="004111D9"/>
    <w:rsid w:val="00417706"/>
    <w:rsid w:val="0042118D"/>
    <w:rsid w:val="00422584"/>
    <w:rsid w:val="00442C19"/>
    <w:rsid w:val="004506AF"/>
    <w:rsid w:val="00452182"/>
    <w:rsid w:val="00452EC4"/>
    <w:rsid w:val="004570B0"/>
    <w:rsid w:val="00460671"/>
    <w:rsid w:val="00460D3C"/>
    <w:rsid w:val="00462D95"/>
    <w:rsid w:val="00462ED4"/>
    <w:rsid w:val="00464E08"/>
    <w:rsid w:val="0046594B"/>
    <w:rsid w:val="00466B31"/>
    <w:rsid w:val="0046751D"/>
    <w:rsid w:val="00467560"/>
    <w:rsid w:val="0047264C"/>
    <w:rsid w:val="00484605"/>
    <w:rsid w:val="004A4E04"/>
    <w:rsid w:val="004B0BCB"/>
    <w:rsid w:val="004B2366"/>
    <w:rsid w:val="004B3769"/>
    <w:rsid w:val="004C6097"/>
    <w:rsid w:val="004E03AA"/>
    <w:rsid w:val="004E34E9"/>
    <w:rsid w:val="004E40E8"/>
    <w:rsid w:val="004F4106"/>
    <w:rsid w:val="00502CD2"/>
    <w:rsid w:val="0050324F"/>
    <w:rsid w:val="005032DA"/>
    <w:rsid w:val="00523F48"/>
    <w:rsid w:val="005308B7"/>
    <w:rsid w:val="00532A3C"/>
    <w:rsid w:val="005330AA"/>
    <w:rsid w:val="0053351B"/>
    <w:rsid w:val="00533E58"/>
    <w:rsid w:val="005414A0"/>
    <w:rsid w:val="00541D46"/>
    <w:rsid w:val="00542EE5"/>
    <w:rsid w:val="00547386"/>
    <w:rsid w:val="00561CC3"/>
    <w:rsid w:val="0057118F"/>
    <w:rsid w:val="00571CB8"/>
    <w:rsid w:val="005776BF"/>
    <w:rsid w:val="00580CDC"/>
    <w:rsid w:val="00582CDF"/>
    <w:rsid w:val="0058756C"/>
    <w:rsid w:val="00590C6B"/>
    <w:rsid w:val="0059532E"/>
    <w:rsid w:val="0059573F"/>
    <w:rsid w:val="00597734"/>
    <w:rsid w:val="005A0F39"/>
    <w:rsid w:val="005A77FC"/>
    <w:rsid w:val="005B1B58"/>
    <w:rsid w:val="005C1DA7"/>
    <w:rsid w:val="005C2E52"/>
    <w:rsid w:val="005C39EC"/>
    <w:rsid w:val="005C4076"/>
    <w:rsid w:val="005D3E13"/>
    <w:rsid w:val="005D5288"/>
    <w:rsid w:val="005E5362"/>
    <w:rsid w:val="005F1C71"/>
    <w:rsid w:val="005F2E79"/>
    <w:rsid w:val="005F6FD7"/>
    <w:rsid w:val="005F7392"/>
    <w:rsid w:val="00600236"/>
    <w:rsid w:val="006057C0"/>
    <w:rsid w:val="00607372"/>
    <w:rsid w:val="00615FC2"/>
    <w:rsid w:val="006201DD"/>
    <w:rsid w:val="00631B68"/>
    <w:rsid w:val="00637456"/>
    <w:rsid w:val="00653D3B"/>
    <w:rsid w:val="0066268A"/>
    <w:rsid w:val="006637AC"/>
    <w:rsid w:val="00663E44"/>
    <w:rsid w:val="00667F88"/>
    <w:rsid w:val="00683CA4"/>
    <w:rsid w:val="0069077F"/>
    <w:rsid w:val="006914F2"/>
    <w:rsid w:val="006A190C"/>
    <w:rsid w:val="006A6E62"/>
    <w:rsid w:val="006B07D1"/>
    <w:rsid w:val="006C283D"/>
    <w:rsid w:val="006D0AB2"/>
    <w:rsid w:val="006D49A3"/>
    <w:rsid w:val="006E3DD9"/>
    <w:rsid w:val="006E6A33"/>
    <w:rsid w:val="006F2401"/>
    <w:rsid w:val="006F468F"/>
    <w:rsid w:val="006F4878"/>
    <w:rsid w:val="00701C67"/>
    <w:rsid w:val="00703763"/>
    <w:rsid w:val="007258BC"/>
    <w:rsid w:val="00725D76"/>
    <w:rsid w:val="0074155B"/>
    <w:rsid w:val="0074169E"/>
    <w:rsid w:val="00742FA8"/>
    <w:rsid w:val="0074396F"/>
    <w:rsid w:val="0074483C"/>
    <w:rsid w:val="00745A69"/>
    <w:rsid w:val="00746E32"/>
    <w:rsid w:val="00752139"/>
    <w:rsid w:val="0075647F"/>
    <w:rsid w:val="00762C1C"/>
    <w:rsid w:val="00763F60"/>
    <w:rsid w:val="007642FC"/>
    <w:rsid w:val="007714EE"/>
    <w:rsid w:val="007767C6"/>
    <w:rsid w:val="007776B7"/>
    <w:rsid w:val="00780C1D"/>
    <w:rsid w:val="0078195B"/>
    <w:rsid w:val="00784DFD"/>
    <w:rsid w:val="00793144"/>
    <w:rsid w:val="007A46CD"/>
    <w:rsid w:val="007C02DC"/>
    <w:rsid w:val="007D190D"/>
    <w:rsid w:val="007D276B"/>
    <w:rsid w:val="007D4F89"/>
    <w:rsid w:val="007D7350"/>
    <w:rsid w:val="007E3BF7"/>
    <w:rsid w:val="007E4C7F"/>
    <w:rsid w:val="007E54BF"/>
    <w:rsid w:val="00805255"/>
    <w:rsid w:val="00816D0A"/>
    <w:rsid w:val="00820241"/>
    <w:rsid w:val="008246B5"/>
    <w:rsid w:val="008256B5"/>
    <w:rsid w:val="008356AD"/>
    <w:rsid w:val="00845BB8"/>
    <w:rsid w:val="00846BD0"/>
    <w:rsid w:val="00846E86"/>
    <w:rsid w:val="00851A8D"/>
    <w:rsid w:val="008635AE"/>
    <w:rsid w:val="00870E2E"/>
    <w:rsid w:val="0087243F"/>
    <w:rsid w:val="00873FFD"/>
    <w:rsid w:val="00875672"/>
    <w:rsid w:val="00877A19"/>
    <w:rsid w:val="008828DD"/>
    <w:rsid w:val="00885F6E"/>
    <w:rsid w:val="00891842"/>
    <w:rsid w:val="00893DB8"/>
    <w:rsid w:val="008A0200"/>
    <w:rsid w:val="008B2760"/>
    <w:rsid w:val="008C1715"/>
    <w:rsid w:val="008C761B"/>
    <w:rsid w:val="008D0BC1"/>
    <w:rsid w:val="008D7570"/>
    <w:rsid w:val="008F0949"/>
    <w:rsid w:val="008F11E2"/>
    <w:rsid w:val="008F15F3"/>
    <w:rsid w:val="008F7CE3"/>
    <w:rsid w:val="00904185"/>
    <w:rsid w:val="00904652"/>
    <w:rsid w:val="00917996"/>
    <w:rsid w:val="009205A2"/>
    <w:rsid w:val="009208F2"/>
    <w:rsid w:val="00923207"/>
    <w:rsid w:val="00923726"/>
    <w:rsid w:val="0093185C"/>
    <w:rsid w:val="00932327"/>
    <w:rsid w:val="009346CF"/>
    <w:rsid w:val="0093633A"/>
    <w:rsid w:val="00936B51"/>
    <w:rsid w:val="009373F4"/>
    <w:rsid w:val="0094258C"/>
    <w:rsid w:val="00945985"/>
    <w:rsid w:val="00947667"/>
    <w:rsid w:val="00950B3F"/>
    <w:rsid w:val="00961441"/>
    <w:rsid w:val="00973591"/>
    <w:rsid w:val="00974292"/>
    <w:rsid w:val="0097606C"/>
    <w:rsid w:val="00981790"/>
    <w:rsid w:val="0098242F"/>
    <w:rsid w:val="00986715"/>
    <w:rsid w:val="00987850"/>
    <w:rsid w:val="009923E3"/>
    <w:rsid w:val="009A257D"/>
    <w:rsid w:val="009A7E8C"/>
    <w:rsid w:val="009B04A5"/>
    <w:rsid w:val="009B7960"/>
    <w:rsid w:val="009C3540"/>
    <w:rsid w:val="009C7E0E"/>
    <w:rsid w:val="009D51F0"/>
    <w:rsid w:val="009D6C67"/>
    <w:rsid w:val="009E229D"/>
    <w:rsid w:val="009E4437"/>
    <w:rsid w:val="009E7023"/>
    <w:rsid w:val="009F0063"/>
    <w:rsid w:val="009F0D02"/>
    <w:rsid w:val="00A0251E"/>
    <w:rsid w:val="00A06980"/>
    <w:rsid w:val="00A074AA"/>
    <w:rsid w:val="00A10133"/>
    <w:rsid w:val="00A109CE"/>
    <w:rsid w:val="00A124CF"/>
    <w:rsid w:val="00A1257C"/>
    <w:rsid w:val="00A349A7"/>
    <w:rsid w:val="00A423B8"/>
    <w:rsid w:val="00A43E70"/>
    <w:rsid w:val="00A441DD"/>
    <w:rsid w:val="00A47DC1"/>
    <w:rsid w:val="00A517C2"/>
    <w:rsid w:val="00A54133"/>
    <w:rsid w:val="00A5779D"/>
    <w:rsid w:val="00A61175"/>
    <w:rsid w:val="00A64701"/>
    <w:rsid w:val="00A658C9"/>
    <w:rsid w:val="00A67273"/>
    <w:rsid w:val="00A70213"/>
    <w:rsid w:val="00A73706"/>
    <w:rsid w:val="00A828F0"/>
    <w:rsid w:val="00A84113"/>
    <w:rsid w:val="00A86197"/>
    <w:rsid w:val="00A902C9"/>
    <w:rsid w:val="00A93877"/>
    <w:rsid w:val="00A95883"/>
    <w:rsid w:val="00A97636"/>
    <w:rsid w:val="00AA72BD"/>
    <w:rsid w:val="00AB3DAB"/>
    <w:rsid w:val="00AB5705"/>
    <w:rsid w:val="00AB5C75"/>
    <w:rsid w:val="00AD053E"/>
    <w:rsid w:val="00AD4242"/>
    <w:rsid w:val="00AD6A8D"/>
    <w:rsid w:val="00AE1ADD"/>
    <w:rsid w:val="00AE5404"/>
    <w:rsid w:val="00AF0044"/>
    <w:rsid w:val="00AF757E"/>
    <w:rsid w:val="00B057CA"/>
    <w:rsid w:val="00B23819"/>
    <w:rsid w:val="00B41F70"/>
    <w:rsid w:val="00B521AC"/>
    <w:rsid w:val="00B56CC8"/>
    <w:rsid w:val="00B61A9A"/>
    <w:rsid w:val="00B6251C"/>
    <w:rsid w:val="00B642AA"/>
    <w:rsid w:val="00B64338"/>
    <w:rsid w:val="00B72CA0"/>
    <w:rsid w:val="00B75E1A"/>
    <w:rsid w:val="00B82D77"/>
    <w:rsid w:val="00B840AF"/>
    <w:rsid w:val="00B85212"/>
    <w:rsid w:val="00B85F1E"/>
    <w:rsid w:val="00B909E8"/>
    <w:rsid w:val="00BA0449"/>
    <w:rsid w:val="00BA06AF"/>
    <w:rsid w:val="00BA65D9"/>
    <w:rsid w:val="00BB3710"/>
    <w:rsid w:val="00BB78E0"/>
    <w:rsid w:val="00BC2C28"/>
    <w:rsid w:val="00BC72CE"/>
    <w:rsid w:val="00BF045E"/>
    <w:rsid w:val="00BF3181"/>
    <w:rsid w:val="00BF4047"/>
    <w:rsid w:val="00BF6023"/>
    <w:rsid w:val="00C00486"/>
    <w:rsid w:val="00C03B96"/>
    <w:rsid w:val="00C07483"/>
    <w:rsid w:val="00C24B1C"/>
    <w:rsid w:val="00C33E80"/>
    <w:rsid w:val="00C342D2"/>
    <w:rsid w:val="00C41263"/>
    <w:rsid w:val="00C41642"/>
    <w:rsid w:val="00C4702F"/>
    <w:rsid w:val="00C47A39"/>
    <w:rsid w:val="00C51BA7"/>
    <w:rsid w:val="00C52050"/>
    <w:rsid w:val="00C53F98"/>
    <w:rsid w:val="00C54A18"/>
    <w:rsid w:val="00C63E27"/>
    <w:rsid w:val="00C7248E"/>
    <w:rsid w:val="00C80143"/>
    <w:rsid w:val="00C81B44"/>
    <w:rsid w:val="00C87C46"/>
    <w:rsid w:val="00C93754"/>
    <w:rsid w:val="00C97E5D"/>
    <w:rsid w:val="00CA7AA8"/>
    <w:rsid w:val="00CB3C80"/>
    <w:rsid w:val="00CB6E5A"/>
    <w:rsid w:val="00CC3EF8"/>
    <w:rsid w:val="00CC44D7"/>
    <w:rsid w:val="00CC4D96"/>
    <w:rsid w:val="00CD3679"/>
    <w:rsid w:val="00CD44F2"/>
    <w:rsid w:val="00CD4DA6"/>
    <w:rsid w:val="00CD7385"/>
    <w:rsid w:val="00CD7DAC"/>
    <w:rsid w:val="00CD7F34"/>
    <w:rsid w:val="00CE16D1"/>
    <w:rsid w:val="00CE2A8C"/>
    <w:rsid w:val="00CE39E4"/>
    <w:rsid w:val="00CE7503"/>
    <w:rsid w:val="00CF0536"/>
    <w:rsid w:val="00CF6210"/>
    <w:rsid w:val="00D02C96"/>
    <w:rsid w:val="00D0702E"/>
    <w:rsid w:val="00D12706"/>
    <w:rsid w:val="00D130B9"/>
    <w:rsid w:val="00D2338F"/>
    <w:rsid w:val="00D337B6"/>
    <w:rsid w:val="00D361E2"/>
    <w:rsid w:val="00D37D41"/>
    <w:rsid w:val="00D422A2"/>
    <w:rsid w:val="00D452CA"/>
    <w:rsid w:val="00D474D5"/>
    <w:rsid w:val="00D546DB"/>
    <w:rsid w:val="00D5677F"/>
    <w:rsid w:val="00D60F49"/>
    <w:rsid w:val="00D72865"/>
    <w:rsid w:val="00D77F2D"/>
    <w:rsid w:val="00D86B4D"/>
    <w:rsid w:val="00D86C6A"/>
    <w:rsid w:val="00D879CE"/>
    <w:rsid w:val="00D956FB"/>
    <w:rsid w:val="00D96850"/>
    <w:rsid w:val="00DA2D1A"/>
    <w:rsid w:val="00DA6EB0"/>
    <w:rsid w:val="00DB63D6"/>
    <w:rsid w:val="00DB7718"/>
    <w:rsid w:val="00DC6BA8"/>
    <w:rsid w:val="00DD00AA"/>
    <w:rsid w:val="00DD158C"/>
    <w:rsid w:val="00DD2CF5"/>
    <w:rsid w:val="00DD35EE"/>
    <w:rsid w:val="00DD4303"/>
    <w:rsid w:val="00DE3ECC"/>
    <w:rsid w:val="00DF02EF"/>
    <w:rsid w:val="00DF1A9D"/>
    <w:rsid w:val="00DF23D7"/>
    <w:rsid w:val="00DF42BA"/>
    <w:rsid w:val="00E031AC"/>
    <w:rsid w:val="00E10605"/>
    <w:rsid w:val="00E11581"/>
    <w:rsid w:val="00E13F93"/>
    <w:rsid w:val="00E1726C"/>
    <w:rsid w:val="00E22C57"/>
    <w:rsid w:val="00E24A21"/>
    <w:rsid w:val="00E337F5"/>
    <w:rsid w:val="00E343EA"/>
    <w:rsid w:val="00E37E8B"/>
    <w:rsid w:val="00E4260E"/>
    <w:rsid w:val="00E47188"/>
    <w:rsid w:val="00E640B3"/>
    <w:rsid w:val="00E72869"/>
    <w:rsid w:val="00E81A02"/>
    <w:rsid w:val="00E82927"/>
    <w:rsid w:val="00E83F23"/>
    <w:rsid w:val="00E95260"/>
    <w:rsid w:val="00E95A29"/>
    <w:rsid w:val="00E96951"/>
    <w:rsid w:val="00EA106A"/>
    <w:rsid w:val="00EB33C2"/>
    <w:rsid w:val="00EB44BB"/>
    <w:rsid w:val="00EB527B"/>
    <w:rsid w:val="00EB5965"/>
    <w:rsid w:val="00EC0BBF"/>
    <w:rsid w:val="00EC2D2F"/>
    <w:rsid w:val="00EC3C2A"/>
    <w:rsid w:val="00EC4E14"/>
    <w:rsid w:val="00EC5FB9"/>
    <w:rsid w:val="00EC75A1"/>
    <w:rsid w:val="00ED1AB4"/>
    <w:rsid w:val="00EE2911"/>
    <w:rsid w:val="00EE4C7B"/>
    <w:rsid w:val="00EF3933"/>
    <w:rsid w:val="00EF498F"/>
    <w:rsid w:val="00EF59E5"/>
    <w:rsid w:val="00F03581"/>
    <w:rsid w:val="00F043B7"/>
    <w:rsid w:val="00F048A5"/>
    <w:rsid w:val="00F109C7"/>
    <w:rsid w:val="00F174D5"/>
    <w:rsid w:val="00F31254"/>
    <w:rsid w:val="00F32D51"/>
    <w:rsid w:val="00F44BF3"/>
    <w:rsid w:val="00F50A2A"/>
    <w:rsid w:val="00F61ADB"/>
    <w:rsid w:val="00F70845"/>
    <w:rsid w:val="00F7489B"/>
    <w:rsid w:val="00F82060"/>
    <w:rsid w:val="00F855DC"/>
    <w:rsid w:val="00F86DCF"/>
    <w:rsid w:val="00F915B0"/>
    <w:rsid w:val="00F9479E"/>
    <w:rsid w:val="00F9511E"/>
    <w:rsid w:val="00F971DC"/>
    <w:rsid w:val="00FA4458"/>
    <w:rsid w:val="00FB4AFC"/>
    <w:rsid w:val="00FC0DB1"/>
    <w:rsid w:val="00FC447D"/>
    <w:rsid w:val="00FD3CA8"/>
    <w:rsid w:val="00FF320F"/>
    <w:rsid w:val="00FF43E8"/>
    <w:rsid w:val="00FF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0FC05AF-0EEC-44CF-B1B5-C9D8DB70B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E8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B57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D6C6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B570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E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E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E8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B5705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AB5705"/>
    <w:rPr>
      <w:b/>
      <w:bCs/>
      <w:sz w:val="32"/>
      <w:szCs w:val="32"/>
    </w:rPr>
  </w:style>
  <w:style w:type="table" w:customStyle="1" w:styleId="21">
    <w:name w:val="无格式表格 21"/>
    <w:basedOn w:val="a1"/>
    <w:uiPriority w:val="42"/>
    <w:qFormat/>
    <w:rsid w:val="00AB5705"/>
    <w:rPr>
      <w:kern w:val="0"/>
      <w:sz w:val="20"/>
      <w:szCs w:val="20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AA72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9D6C6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footnote text"/>
    <w:basedOn w:val="a"/>
    <w:link w:val="Char1"/>
    <w:uiPriority w:val="99"/>
    <w:unhideWhenUsed/>
    <w:rsid w:val="001D108E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6"/>
    <w:uiPriority w:val="99"/>
    <w:rsid w:val="001D108E"/>
    <w:rPr>
      <w:rFonts w:ascii="Times New Roman" w:eastAsia="宋体" w:hAnsi="Times New Roman" w:cs="Times New Roman"/>
      <w:sz w:val="18"/>
      <w:szCs w:val="18"/>
    </w:rPr>
  </w:style>
  <w:style w:type="character" w:styleId="a7">
    <w:name w:val="footnote reference"/>
    <w:basedOn w:val="a0"/>
    <w:uiPriority w:val="99"/>
    <w:semiHidden/>
    <w:unhideWhenUsed/>
    <w:qFormat/>
    <w:rsid w:val="001D108E"/>
    <w:rPr>
      <w:vertAlign w:val="superscript"/>
    </w:rPr>
  </w:style>
  <w:style w:type="paragraph" w:customStyle="1" w:styleId="EndNoteBibliography">
    <w:name w:val="EndNote Bibliography"/>
    <w:basedOn w:val="a"/>
    <w:link w:val="EndNoteBibliographyChar"/>
    <w:rsid w:val="006A6E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A6E62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2D089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D089B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0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0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89990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5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7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064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387608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1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8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5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3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361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8842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213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697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2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5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635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4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5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669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691315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4</TotalTime>
  <Pages>1</Pages>
  <Words>97</Words>
  <Characters>556</Characters>
  <Application>Microsoft Office Word</Application>
  <DocSecurity>0</DocSecurity>
  <Lines>4</Lines>
  <Paragraphs>1</Paragraphs>
  <ScaleCrop>false</ScaleCrop>
  <Company>China</Company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00</cp:revision>
  <dcterms:created xsi:type="dcterms:W3CDTF">2021-06-15T11:02:00Z</dcterms:created>
  <dcterms:modified xsi:type="dcterms:W3CDTF">2021-09-16T01:12:00Z</dcterms:modified>
</cp:coreProperties>
</file>